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134" w:leader="none"/>
        </w:tabs>
        <w:spacing w:lineRule="auto" w:line="480"/>
        <w:jc w:val="both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Table S2:</w:t>
        <w:tab/>
        <w:t>RT-PCR primer/prob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58"/>
      </w:tblGrid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pplied Biosystems Number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Ifng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Mm01197443_m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Cxcl1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Mm00445235_m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Ccl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Mm00441242_m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Ccl7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Mm00443113_m1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08:58:00Z</dcterms:created>
  <dc:creator>Alexandre J. Potocnik</dc:creator>
  <dc:description/>
  <cp:keywords/>
  <dc:language>en-US</dc:language>
  <cp:lastModifiedBy>Alexandre J. Potocnik</cp:lastModifiedBy>
  <dcterms:modified xsi:type="dcterms:W3CDTF">2013-05-01T17:12:00Z</dcterms:modified>
  <cp:revision>2</cp:revision>
  <dc:subject/>
  <dc:title/>
</cp:coreProperties>
</file>